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/>
          <w:b/>
          <w:color w:val="000000"/>
          <w:sz w:val="20"/>
          <w:szCs w:val="24"/>
        </w:rPr>
        <w:t>Table S1 Identification of major chemical compounds in the aqueous extract of SHD under the positive ion mode</w:t>
      </w:r>
    </w:p>
    <w:tbl>
      <w:tblPr>
        <w:tblW w:w="11225" w:type="dxa"/>
        <w:jc w:val="left"/>
        <w:tblInd w:w="-12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962"/>
        <w:gridCol w:w="2413"/>
        <w:gridCol w:w="1087"/>
        <w:gridCol w:w="1163"/>
      </w:tblGrid>
      <w:tr>
        <w:trPr/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ameEN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ameCN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Clas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Formul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color w:val="000000"/>
                <w:kern w:val="2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rtmed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8-Dihydroxy-5,5,8-trimethyl-11-oxatetracyclo[7.3.1.0~1,9~.0~3,7~]tridecan-10-one</w:t>
            </w:r>
          </w:p>
        </w:tc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4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9.7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',7-Dihydroxy-4'-methoxy-8-prenylflava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'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4'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丁烯基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4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85.62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Hydroxy-7-methoxy-2H-1-benzopyran-2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H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并吡喃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53.757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-Hydroxycalabaxanth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氧杂蒽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I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标准品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24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7.2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den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腺嘌呤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5N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62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nisic 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对甲氧基苯甲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6.633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pige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芹菜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5.86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aical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黄芩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7.3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nzo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甲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6.29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rve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芹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;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香芹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enol lip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异戊烯醇脂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6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28.45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urcum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莪术烯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52.35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aidz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豆苷元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0.6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llaci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迷人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2.09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lyceryl linolen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亚麻酸甘油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36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48.4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oniothal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哥纳香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3H1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4.8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eug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丁子香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6.441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empfer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山柰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6.52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oj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曲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6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1.728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ucidone C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赤芝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C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3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05.5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acet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乙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79.06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exanthoper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28.2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erc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槲皮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4.072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ubiad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甲基异茜草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2.0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alicy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水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6.819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copol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东莨菪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27.281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rans-Grandma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反式香豆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6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7.38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Wogo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汉黄芩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1.35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flavone base + 2O, 1MeO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黄豆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7.3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iochanin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鹰嘴豆芽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8.59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Methoxy-4-methylcouma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基香豆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3.7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ormononet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芒柄花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5.88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ctochrys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杨芽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7.81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fraxid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嗪皮啶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0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1.5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Methylbenz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基苯甲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7.2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hydroxy-1,4a-dimethyl-9-oxo-7-propan-2-yl-2,3,4,4b,5,6,10,10a-octahydrophenanthrene-1-carboxy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3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7.78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rinacine C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猴头菌多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C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5H38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62.71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ta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甜菜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11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54.32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empfer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山奈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45.278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hydroxy-5,7-dimethoxy-2-phenyl-2,3-dihydrochromen-4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8.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Acetoxy-4-acoren-3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乙酰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乙酰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73.06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icoti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烟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5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6.11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mod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9.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oumar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0.937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ol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脯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9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96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-Hydroxyglycyrrhet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甘草次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5.07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rhamn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鼠李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8.96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alan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丙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mino aci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氨基酸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1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4.48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hydroxy-2,2-dimethyl-10-(2-methylbut-3-en-2-yl)pyrano[3,2-g]chromen-8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2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68.4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2O, 1MeO, C-Hex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1.33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Secoporrige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氯氰菊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40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00.42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-(14-Methylhexadecanoyl)pyrrolid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-(14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基十六烷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吡咯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41N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33.64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Val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缬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11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97.64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 2-furo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糠酸甲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14.9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erbac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草质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8.9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'-Hydroxyacetophe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</w:t>
            </w:r>
            <w:r>
              <w:rPr>
                <w:rFonts w:cs="宋体" w:ascii="宋体" w:hAnsi="宋体"/>
                <w:color w:val="000000"/>
                <w:sz w:val="16"/>
                <w:szCs w:val="24"/>
              </w:rPr>
              <w:t>’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苯乙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0.981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rans-4-Coumar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2.929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alt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麦芽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54.98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un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樱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4.76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liquiritige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甘草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7.00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beta-Hydroxy-3-oxo-12-oleanen-28-o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Beta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氧代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油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油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98.2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nsenoyne 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人参炔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E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65.3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aringe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柚皮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42.08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holine chlor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胆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14N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0.296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tractylenolide III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白术内酯Ⅲ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7.0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propylphthal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邻苯二甲酸二丙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0.8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ucidenic acid M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赤芝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M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4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63.57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 xml:space="preserve">cuminyl alcohol 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异丙基苯甲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enol lip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异戊烯醇脂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4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6.26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urantio-obtus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橙黄决明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4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74.23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-Acetoxyfukinanol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乙酰氧基蜂斗菜次螺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4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3.08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alatisam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塔拉萨敏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;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39N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51.01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E/Z)-cinnam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肉桂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37.8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lyl benzo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甲酸烯丙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0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73.48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eichsteins substance S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孕甾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7Alpha,2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,20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醋酸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3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66.4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4S,5Z,6S)-4-(2-methoxy-2-oxoethyl)-5-[2-[(E)-3-phenylprop-2-enoyl]oxyethylidene]-6-[(2S,3R,4S,5S,6R)-3,4,5-trihydroxy-6-(hydroxymethyl)oxan-2-yl]oxy-4H-pyran-3-carboxy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1.30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Hydroxyflav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黄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4.61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Phenyletha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乙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0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1.472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issotr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25.53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aringenin chalc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柚皮苷查尔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6.1597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gin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精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mino aci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氨基酸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4N4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96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Propylph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丙基苯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2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44.62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orden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麦芽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5N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.302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-Xyle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69.5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bscis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脱落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8.34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leuc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亮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mino aci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氨基酸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3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3.82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Vanil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草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.175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kaempfer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二氢山柰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4.69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anone base + 3O, 1Preny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0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3.04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cetic anhydr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醋酸酐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4.30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cari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淫羊藿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20.33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-Hydroxybenz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对羟基安息香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6.856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-Mentha-1,3,8-trie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薄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,3,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三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3.19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-Ketoporrige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酮孔菌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;steroidal saponin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甾体皂苷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4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17.895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yclo(leucylprolyl)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8N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7.2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hrys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白杨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0.004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Vanill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兰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2.63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ffe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咖啡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2.834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no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芒柄花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6.20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riloba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三叶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4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2.0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ta-Caryophyllene Alcoh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6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41.17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choralex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环磷酰胺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6.8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Methoxypsorale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花椒毒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3.13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oumaper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豆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9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88.13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beta,6beta-Dihydroxynortropa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菪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13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62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nkgolide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4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1.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',4'-Dihydroxychalc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58.07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thylbenze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26.92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phoric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槐角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7.8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anone base +2O, 1MeO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樱花亭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4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4.47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,4-Dimethoxybenz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1.38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thalic anhydr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酐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4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7.189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Withaphysacarp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8H40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4.78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Formylindol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酰基吲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7N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32.01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4,5-Naphthalenetri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4,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萘三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7.8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yroglutamic acid (not validated, isomer of 88)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焦谷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mino aci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氨基酸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7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.988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Phenylethyl beta-D-glucopyran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乙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Beta-D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葡萄糖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20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37.8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+)-Farges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辛夷脂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1.45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enist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染料木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2.7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Umbellifer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伞形花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9.7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terosin O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含蕨素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O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4.76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+/-)-Jasmo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ab/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茉莉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tty ac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酸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0.27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oliol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地芰普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1.39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(3,4-dihydroxyphenyl)-5,7-dihydroxy-2,3-dihydrochromen-4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2.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ante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檀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9.22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erania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E)-3,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,6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辛二烯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6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6.40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ermacr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吉马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84.36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pha-Linole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亚麻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30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75.06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Hydroxyaden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腺嘌呤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5N5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62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hell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呋喃并色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3.62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R)-Campholenic 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龙脑烯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6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.270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esveratr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白藜芦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1.47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aidzein-8-C-gluc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.717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5,9-trihydroxy-5,7,7-trimethyl-4,5a,6,8,8a,9-hexahydro-1H-azuleno[5,6-c]furan-3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3.72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Hydroxy-4-methoxybenz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水杨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35.896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esaponin H2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2O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0.58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Hexyl-5-[2-(4-hydroxy-3-methoxyphenyl)ethyl]fura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己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5-[2-(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苯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乙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]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呋喃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2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49.93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anaquinquecol 1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2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6.67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thyl 4-methoxycinnam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对甲氧基肉桂酸乙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4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.573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Methylellagic acid 8-rhamn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关键词：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基丙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大麦糖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18O1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0.92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is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漆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3.3425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noderiol F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紫苏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8.55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pha-Hydrojuglone 4-O-b-D-gluc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pha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水胡桃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4-O-b-D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葡萄糖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8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0.2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hermophill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47.00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E)-3-(2-Hydroxyphenyl)-2-propena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(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苯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-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丙烯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2.29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ethylacet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乙酸苯乙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7.47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Wedelo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蟛蜞菊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0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35.08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,7-dihydroxy-2-(4-hydroxyphenyl)-6-[3,4,5-trihydroxy-6-(hydroxymethyl)oxan-2-yl]-4H-chromen-4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8.01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copar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滨蒿內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6.336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chalcone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查尔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9.31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+)-Alanto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土木香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84.483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asli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山楂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26.92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Cyclohexen-1-one, 4-hydroxy-4-(3-hydroxybutyl)-3,5,5-trimethyl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环己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酮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（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丁基）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,5,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三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3H2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3.36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zuleno[5,6-c]furan-1(3H)-one, 4,4a,5,6,7,7a,8,9-octahydro-4,8-dihydroxy-6,6,8-trimethyl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7.69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-cis-Feruloyltyram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阿魏酰酪胺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19N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9.43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olyporusterone B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多孔菌甾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B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8H44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96.26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imperato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欧前胡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4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3.5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eriplocyma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杠柳次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;cardiac glycosid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强心苷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64.7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beta-Hydroxyalanto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Beta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丙氨酸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78.09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feru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阿魏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6.83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pirostane -2H, + 1O, O-Hex-dHex, C6H9O4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5H70O1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72.5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(2-Hydroxy-3,4-dimethoxyphenyl)-7-chroma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8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1.60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Zedoar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79.03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oniferyl 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松柏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8.57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Galloylcatech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没食子酰基儿茶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18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2.061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propan-2-yl-2,3,6,7,8,8a-hexahydropyrrolo[1,2-a]pyrazine-1,4-di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脯氨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缬氨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肽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6N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1.38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uranofukin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呋喃诺福金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24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46.78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4Z,7Z)-5,9,9-Trimethyl-11-oxabicyclo[8.2.1]trideca-1(13),4,7-triene-6,12-di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（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4Z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7Z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）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5,9,9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三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氧杂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[8.2.1]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十三碳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（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）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4,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三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6,1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4.96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ta-Elemo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岚香酮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5.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methyl succin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丁二酸二甲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3.073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ysiono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石吊兰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16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5.69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quiri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3.6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opranol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21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99.4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nger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姜辣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6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84.82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rans-pterostilbe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顺式紫檀芪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8.44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parabe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尼泊金甲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21.03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uan-fu base Y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关附辛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;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9N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97.64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-Anis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对甲氧基苯甲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5.468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noderic acid DM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灵芝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DM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4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8.59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Zizyberana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6.03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lore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根皮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4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9.37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licoflavo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8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2.02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actinidiol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双氢猕猴桃交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6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2.45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Hydroxymethylfurfura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甲基糠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.366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earo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6.93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rocurcumadi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原莪术二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1.9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Hydroxybenzoylchol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苯甲酰胆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8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29.73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urzere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莪术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7.9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Butyl-gamma-butyro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丙位辛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4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26.92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stic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蔓荆子黄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18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3.3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,19-Dihydroxyurs-12-ene-23,28-dio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74.8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esaponin G2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皂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G3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2O1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9.72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thylparabe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0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8.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phor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佛尔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4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5.4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-methoxy-7-(3-methylbut-2-enoxy)chromen-2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异戊烯氧基香豆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6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0.63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nzenepropanamide, N-[2-(acetyloxy)-1-(phenylmethyl)ethyl]-alpha-(benzoylamino)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28N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1.87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,8a-Dihydroxy-5-isopropylidene-3,8-dimethyl-2,3,3a,4,5,8a-hexahydro-6(1H)-azule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2.47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-Quer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二氢槲皮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3.073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oroso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科罗索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48.58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yridox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1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.852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L-Pipecoli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1N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96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vanill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香草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2.175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spathul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4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9.11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esaponin E2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皂甙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E2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0O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2.83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evistilide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欧当归内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2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97.64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-[3-[(3,4-dimethoxyphenyl)methyl]-4-methoxy-2-(methoxymethyl)butyl]-4-methoxy-1,3-benzodioxol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32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88.78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anone base + 6O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7.09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 Hydroxycouma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香豆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6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.38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jag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25.09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istam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9N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62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antothenic acid (not validated)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泛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7N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.977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fest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咖啡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8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86.7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oxyeug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烯丙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,6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甲氧基苯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4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5.5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anaquinquecol 2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4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75.6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Ethyl-2-methoxyph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乙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苯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8.305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YROS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酪氨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mino aci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氨基酸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1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62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butylphthal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邻苯二甲酸二丁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2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03.14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ucidenic acid C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赤芝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C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40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41.69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inapoylhex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芥子基己糖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2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2.735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lennin C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[2-(4,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环戊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丙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]-4-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呋喃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(5h)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1.47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,5-Dimethoxy-4-hydroxybenz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丁香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9.823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chizand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五味子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C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五味子丙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32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7.22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esticide3_Propoxur_C11H15NO3_Baygo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5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.717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valtr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地戊曲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32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10.47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labr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光甘草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09.14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ubrofusar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柔红霉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1.5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Hydroxy-1,7-bis(4-hydroxy-3-methoxyphenyl)-1-heptene-3,5-di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,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(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苯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庚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,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9.59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S)-Biloba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S)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银杏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6.44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ar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三聚乙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48.90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poxyganoderiol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环氧灵芝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5.43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1alpha,6alpha,7alphaH)-2,4(15)-Copadie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1alpha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6alpha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7alphaH)-2,4(15)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连二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5.16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empferol-3-O-glucuron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18O1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3.8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randis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楼子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32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60.95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urane-17,18-dio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3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8.0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osmadia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迷迭香双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4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7.38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isoeug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4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.6055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alpha-Hydroxyarbusculin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Alpha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脲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0.89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Nitrophe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硝基苯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5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.84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saconit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中乌头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;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3H45NO1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8.1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emilicoisoflavone B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6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6.37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atric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母菊素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8.60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bornyl propion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丙酸异龙脑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3H2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7.33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'-Hydroxy-4'-methoxyglabrid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5.41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eacetylnomil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去乙酰闹米林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6H32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6.2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capsaic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二氢辣椒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29N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0.32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eanoth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美洲茶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82.11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,4,8,10,14-pentamethyl-17-(4,5,6-trihydroxy-6-methylheptan-2-yl)-2,5,6,7,9,15-hexahydro-1H-cyclopenta[a]phenanthrene-3,16-di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9.586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eobavaisoflav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新补骨脂异黄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2.61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Naphthaleneacetic acid, decahydro-8-hydroxy-4a,8-dimethyl-alpha-methylene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4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17.29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pinepeta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反式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顺式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荆芥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4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.612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Uralsaponin B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乌拉尔甘草皂苷乙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2O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3.882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uxin b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茁长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b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3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1.964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L-Conii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kalo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生物碱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7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98.32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-2 Tox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4H34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5.73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3O, C-Hex-dHex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30O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4.2424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teroside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含蕨素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30O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5.37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Pentanedi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戊二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.956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3O, O-Hex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18O1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7.34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hrysin Dimethyl Ether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4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8.07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'-(furan-3-yl)-4a-hydroxy-4,7-dimethylspiro[5,6,7,8a-tetrahydro-1H-naphthalene-8,3'-oxolane]-2,2'-di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22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8.99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nnamaldehy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桂皮醛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.34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-)-12-Hydroxyjasmo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茉莉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Jasmonic acid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茉莉酸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0.223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noderol A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灵芝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9.81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Verbasc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毛蕊花糖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9H36O1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8.9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-Naphthalenecarboxylic acid, 5-[2-(2,5-dihydro-2-oxo-3-furanyl)ethyl]decahydro-1,4a-dimethyl-6-methylene-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17.89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-2,3-DIAMINOPROPION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-2,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氨基丙酸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H8N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.6055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sativa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R)-2-(3,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氢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H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并吡喃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-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苯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4.12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Hydroxy-2-methoxy-6-methyl-1,4-naphthoqui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6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,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萘醌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0.92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利酮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04.1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hydroxy-2-(4-hydroxyphenyl)-7-(3,4,5-trihydroxy-6-methyloxan-2-yl)oxy-3-(3,4,5-trihydroxyoxan-2-yl)oxychromen-4-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6H28O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9.454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 vanill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草酸甲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0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13.73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dihydroxypropyl hexadecano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油单棕榈酸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3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49.99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leanane -4H, + 2O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豆皂醇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C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8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3.19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s-Miyabenol C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32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3.36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siatic Acid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8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3.6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dabicil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8.46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myristic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肉豆蔻碱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8.86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aussurea 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雪莲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4.12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6beta,8alpha)-6-Hydroxy-7(11)-eremophilen-12,8-ol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5.8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mma-Eudesmol rhamn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36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2.47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trifoli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利福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0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90.58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Dehydrosilyb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脱氢水飞蓟宾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5H20O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3.89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ydroxytanshi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羟基丹参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IIA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1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19.26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isoalantolact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二氢异土木香内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3.38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uelur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乙酸覆盆子酮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4O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1.84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Hydroxyterpineol 8-gluc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松油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8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葡萄糖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28O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2.00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ybean saponin fraction B1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豆皂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8O1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4.37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rhamnetin 3-robinobi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鼠李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O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刺槐二糖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8H32O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75.8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nzonol F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6H28O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24.46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esaponin K2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皂甙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K2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2O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7.90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'-Acetoxychavicol acetat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'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乙酰氧基胡椒酚乙酸酯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3H14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9.1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acteosid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麦角甾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9H36O1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8.90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mexifol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阿米西林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8O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4.08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eoisoliquirit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新异甘草苷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6.42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Hydroxy-5-isopropylidene-3,8-dimethyl-2,3,3a,4,5,8a-hexahydro-6(1H)-azulenone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原莪术烯醇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7.10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nzonol K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6H28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60.95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trusinol</w:t>
            </w:r>
          </w:p>
        </w:tc>
        <w:tc>
          <w:tcPr>
            <w:tcW w:w="29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柠檬酚</w:t>
            </w:r>
          </w:p>
        </w:tc>
        <w:tc>
          <w:tcPr>
            <w:tcW w:w="24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6O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8.305</w:t>
            </w:r>
          </w:p>
        </w:tc>
      </w:tr>
      <w:tr>
        <w:trPr/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isobutyl phthalate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邻苯二甲酸二异丁酯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22O4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宋体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7.9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86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8:22:52Z</dcterms:created>
  <dc:creator>Administrator</dc:creator>
  <dc:description/>
  <dc:language>en-US</dc:language>
  <cp:lastModifiedBy>WYS</cp:lastModifiedBy>
  <dcterms:modified xsi:type="dcterms:W3CDTF">2024-04-23T08:2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3B07C7D882428CB65DE12699587D8A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